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marked as ineligible by automation tool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atabase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atabase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bookmarkStart w:id="1" w:name="_GoBack"/>
      <w:bookmarkEnd w:id="1"/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C4A23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y design mismatc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634B60F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omplete 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5DD384C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C4A23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y design mismatc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634B60F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omplete 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5DD384C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60B92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60B922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5648022D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E55509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0E0EF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7F6B81B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51AF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uiPriority w:val="99"/>
  </w:style>
  <w:style w:type="character" w:customStyle="1" w:styleId="10">
    <w:name w:val="Footer Char"/>
    <w:basedOn w:val="7"/>
    <w:link w:val="4"/>
    <w:uiPriority w:val="99"/>
  </w:style>
  <w:style w:type="character" w:customStyle="1" w:styleId="11">
    <w:name w:val="Balloon Text Char"/>
    <w:basedOn w:val="7"/>
    <w:link w:val="3"/>
    <w:semiHidden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567</TotalTime>
  <ScaleCrop>false</ScaleCrop>
  <LinksUpToDate>false</LinksUpToDate>
  <CharactersWithSpaces>49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无敌小欢欢</cp:lastModifiedBy>
  <dcterms:modified xsi:type="dcterms:W3CDTF">2025-02-20T10:02:27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EzZDZhZDA4NDRlMmMyMWViMGNlODQ1ZThhNmI4MmYiLCJ1c2VySWQiOiIzODkzOTUyOD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0C7A9A5EA14A40489CD2314E36D20BC3_12</vt:lpwstr>
  </property>
</Properties>
</file>